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5428D" w14:textId="77777777" w:rsidR="00400A14" w:rsidRDefault="00400A14" w:rsidP="00400A14"/>
    <w:p w14:paraId="64A708B1" w14:textId="77777777" w:rsidR="00400A14" w:rsidRDefault="00400A14" w:rsidP="00400A14">
      <w:r>
        <w:rPr>
          <w:noProof/>
          <w:lang w:eastAsia="en-IN" w:bidi="ar-SA"/>
        </w:rPr>
        <w:drawing>
          <wp:inline distT="0" distB="0" distL="0" distR="0" wp14:anchorId="6B8AF3BB" wp14:editId="4CB52A98">
            <wp:extent cx="5731510" cy="3949700"/>
            <wp:effectExtent l="0" t="0" r="2540" b="0"/>
            <wp:docPr id="14" name="Picture 14" descr="A black sig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24h_48h_EVOS_LPS_as such after trt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55699" w14:textId="3CC721C6" w:rsidR="00400A14" w:rsidRPr="00400A14" w:rsidRDefault="00400A14" w:rsidP="00400A14">
      <w:pPr>
        <w:pStyle w:val="Caption"/>
        <w:jc w:val="both"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r w:rsidRPr="00400A14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9 Fig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Microscopic image</w:t>
      </w:r>
      <w:r w:rsidR="00F42DEF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of control and LPS treated SIM-A9 in </w:t>
      </w:r>
      <w:r w:rsidR="00F42DEF"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96-well plate. </w:t>
      </w:r>
      <w:r w:rsidRPr="00400A1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SIM-A9 cells were cultured for 48</w:t>
      </w:r>
      <w:r w:rsidR="00F42DEF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400A1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h and exposed to 2.5 to 25000</w:t>
      </w:r>
      <w:r w:rsidR="00F42DEF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400A1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ng/mL LPS for 24</w:t>
      </w:r>
      <w:r w:rsidR="00F42DEF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400A1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h. The treatment medium was replaced with the complete growth medium and incubated for 48</w:t>
      </w:r>
      <w:r w:rsidR="00F42DEF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400A1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h. The images were acquired 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using an EVOS microscope at 10x magnification.</w:t>
      </w:r>
      <w:r w:rsidRPr="00400A14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400A1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he scale bar is 400µm.</w:t>
      </w:r>
      <w:bookmarkStart w:id="0" w:name="_GoBack"/>
      <w:bookmarkEnd w:id="0"/>
    </w:p>
    <w:sectPr w:rsidR="00400A14" w:rsidRPr="00400A14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65DD50" w14:textId="77777777" w:rsidR="00A20E69" w:rsidRDefault="00A20E69" w:rsidP="004F43D7">
      <w:pPr>
        <w:spacing w:after="0" w:line="240" w:lineRule="auto"/>
      </w:pPr>
      <w:r>
        <w:separator/>
      </w:r>
    </w:p>
  </w:endnote>
  <w:endnote w:type="continuationSeparator" w:id="0">
    <w:p w14:paraId="5CAC151A" w14:textId="77777777" w:rsidR="00A20E69" w:rsidRDefault="00A20E69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A4260C" w14:textId="77777777" w:rsidR="00A20E69" w:rsidRDefault="00A20E69" w:rsidP="004F43D7">
      <w:pPr>
        <w:spacing w:after="0" w:line="240" w:lineRule="auto"/>
      </w:pPr>
      <w:r>
        <w:separator/>
      </w:r>
    </w:p>
  </w:footnote>
  <w:footnote w:type="continuationSeparator" w:id="0">
    <w:p w14:paraId="1D26E8D5" w14:textId="77777777" w:rsidR="00A20E69" w:rsidRDefault="00A20E69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E69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86F0E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F005605-6BE0-4AAE-99F1-A4B6BBD55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